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5F2C" w:rsidRPr="00D41146" w:rsidRDefault="00525F2C" w:rsidP="00525F2C">
      <w:pPr>
        <w:spacing w:line="360" w:lineRule="auto"/>
        <w:ind w:firstLineChars="200" w:firstLine="562"/>
        <w:jc w:val="left"/>
        <w:rPr>
          <w:rFonts w:ascii="Times New Roman" w:hAnsi="Times New Roman" w:cs="Times New Roman"/>
          <w:b/>
          <w:sz w:val="28"/>
          <w:szCs w:val="24"/>
        </w:rPr>
      </w:pPr>
      <w:r w:rsidRPr="00D41146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8E3190">
        <w:rPr>
          <w:rFonts w:ascii="Times New Roman" w:hAnsi="Times New Roman" w:cs="Times New Roman" w:hint="eastAsia"/>
          <w:b/>
          <w:sz w:val="28"/>
          <w:szCs w:val="24"/>
        </w:rPr>
        <w:t>data</w:t>
      </w:r>
      <w:r w:rsidR="008E3190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8E3190">
        <w:rPr>
          <w:rFonts w:ascii="Times New Roman" w:hAnsi="Times New Roman" w:cs="Times New Roman" w:hint="eastAsia"/>
          <w:b/>
          <w:sz w:val="28"/>
          <w:szCs w:val="24"/>
        </w:rPr>
        <w:t>set</w:t>
      </w:r>
      <w:r w:rsidRPr="00D41146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0075E8">
        <w:rPr>
          <w:rFonts w:ascii="Times New Roman" w:hAnsi="Times New Roman" w:cs="Times New Roman"/>
          <w:b/>
          <w:sz w:val="28"/>
          <w:szCs w:val="24"/>
        </w:rPr>
        <w:t>2</w:t>
      </w:r>
    </w:p>
    <w:p w:rsidR="00D823B2" w:rsidRDefault="00594C3B" w:rsidP="00525F2C">
      <w:pPr>
        <w:spacing w:line="360" w:lineRule="auto"/>
        <w:ind w:firstLineChars="200" w:firstLine="440"/>
        <w:jc w:val="left"/>
        <w:rPr>
          <w:rFonts w:ascii="Times New Roman" w:eastAsia="黑体" w:hAnsi="Times New Roman" w:cs="Times New Roman"/>
          <w:b/>
          <w:sz w:val="24"/>
          <w:szCs w:val="24"/>
        </w:rPr>
      </w:pPr>
      <w:r w:rsidRPr="00D823B2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2 Resistant phenotype and resistant genotyp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16"/>
        <w:gridCol w:w="1321"/>
        <w:gridCol w:w="1399"/>
        <w:gridCol w:w="1581"/>
        <w:gridCol w:w="1136"/>
        <w:gridCol w:w="1370"/>
        <w:gridCol w:w="1046"/>
        <w:gridCol w:w="1405"/>
        <w:gridCol w:w="1538"/>
        <w:gridCol w:w="1226"/>
        <w:gridCol w:w="1220"/>
      </w:tblGrid>
      <w:tr w:rsidR="00D823B2" w:rsidRPr="00D823B2" w:rsidTr="00594C3B">
        <w:trPr>
          <w:trHeight w:val="409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D823B2" w:rsidRPr="00D823B2" w:rsidTr="00594C3B">
        <w:trPr>
          <w:trHeight w:val="285"/>
        </w:trPr>
        <w:tc>
          <w:tcPr>
            <w:tcW w:w="1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 name</w:t>
            </w: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</w:t>
            </w:r>
          </w:p>
        </w:tc>
        <w:tc>
          <w:tcPr>
            <w:tcW w:w="28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iotic resistance</w:t>
            </w:r>
          </w:p>
        </w:tc>
        <w:tc>
          <w:tcPr>
            <w:tcW w:w="341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mportant Drug-Resistant Gene*</w:t>
            </w:r>
          </w:p>
        </w:tc>
      </w:tr>
      <w:tr w:rsidR="00D823B2" w:rsidRPr="00D823B2" w:rsidTr="00594C3B">
        <w:trPr>
          <w:trHeight w:val="285"/>
        </w:trPr>
        <w:tc>
          <w:tcPr>
            <w:tcW w:w="1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Lactam antibiotic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minoglycoside antibiotic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henicol antibiotic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luoroquinolone antibiotic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minopyrimidine antibioti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lfonamide antibiotic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tracycline antibiotic</w:t>
            </w:r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4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</w:t>
            </w:r>
            <w:bookmarkStart w:id="0" w:name="_GoBack"/>
            <w:bookmarkEnd w:id="0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12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69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Ampicillin/Sul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actam; Piperacillin/Tazobactam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II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B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12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1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Ampicillin/Sulbactam; Piperacillin/Tazobactam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DHA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 xml:space="preserve">OXA-1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B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dfrA13   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103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6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DHA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9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B4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epA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A</w:t>
            </w:r>
            <w:proofErr w:type="spellEnd"/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4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Ampicillin/Sulbactam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6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0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16</w:t>
            </w:r>
            <w:r w:rsidRPr="00D823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；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；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ep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B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；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A</w:t>
            </w:r>
            <w:proofErr w:type="spellEnd"/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5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ni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javani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Ceftriaxone; Cefepime; Ampicillin/Sulbactam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23-4A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o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t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Gentamicin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II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059-5At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Bo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ur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Ceftriaxone; Cefepime; Gentamicin; Chloramphenicol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16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026-3Ar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Cervu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birostr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Gentamicin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II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63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iluropod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elanoleuc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68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Loxodont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frican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69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97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Macropu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f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Ceftriaxone; Chloramphenicol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14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9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16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B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42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sittacu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rithac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mr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mrB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4C3B" w:rsidRPr="00D823B2" w:rsidTr="00594C3B">
        <w:trPr>
          <w:trHeight w:val="34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911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ratinga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olstitial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9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sittacula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exandri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clectus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oratu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Gentamic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9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urnu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gricoll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Gentamicin; Chloramphenico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0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Sturnus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gricoll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1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racula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ligios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0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lectoris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chuka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Ceftriaxone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fepime; Gentamicin; Chloramphenicol; Levofloxa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CTX-M-14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3)-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id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loR</w:t>
            </w:r>
            <w:proofErr w:type="spellEnd"/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72-2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anther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igris</w:t>
            </w:r>
            <w:proofErr w:type="spellEnd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moyensis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E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9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oramphenicol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4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17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Ampicillin/Sulbactam; Chloramphenic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l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DHA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6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69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75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; Cefepime; Amikac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hloramphenico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9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3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Cefazolin; Ceftriaxone; Cefepime; Ampicillin/Sulbactam; Gentamicin; Amikacin; 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55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dtH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7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0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45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8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picillin; </w:t>
            </w:r>
            <w:proofErr w:type="spellStart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furoxim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; Cefazolin; Ceftriaxon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33</w:t>
            </w:r>
            <w:r w:rsidRPr="00D823B2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；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TEM-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CTX-M-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qnrS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404-3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66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7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74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v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7-2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Trimethoprim/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1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60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6-2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Piperacillin/Tazobactam; Gentamicin; Trimethoprim/Sulfamethoxazol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40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OXA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</w:t>
            </w:r>
            <w:proofErr w:type="gram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-cr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c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Ia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6)-Id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ph</w:t>
            </w:r>
            <w:proofErr w:type="spellEnd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(3'')-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b</w:t>
            </w:r>
            <w:proofErr w:type="spellEnd"/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adA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atB3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mlA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dfrA1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1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2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ul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59-2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86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5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212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dtH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27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34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dtH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S419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4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6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Piperacillin/Tazobacta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19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Piperacillin/Tazobacta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378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Piperacillin/Tazobacta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59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433-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dtH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25-3-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riicola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LEN-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M419-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Klebsiella </w:t>
            </w:r>
            <w:proofErr w:type="spellStart"/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quasipneumonia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OKP-B-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94C3B" w:rsidRPr="00D823B2" w:rsidTr="00594C3B">
        <w:trPr>
          <w:trHeight w:val="330"/>
        </w:trPr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61-1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omo sapiens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Klebsiella pneumoniae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icillin; Cefazolin; Piperacillin/Tazobactam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bla</w:t>
            </w: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SHV-1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23B2" w:rsidRPr="00D823B2" w:rsidRDefault="00D823B2" w:rsidP="00D82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D823B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etG</w:t>
            </w:r>
            <w:proofErr w:type="spellEnd"/>
          </w:p>
        </w:tc>
      </w:tr>
      <w:tr w:rsidR="00D823B2" w:rsidRPr="00D823B2" w:rsidTr="00594C3B">
        <w:trPr>
          <w:trHeight w:val="30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3B2" w:rsidRPr="00D823B2" w:rsidRDefault="00D823B2" w:rsidP="00D82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23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The black font indicates the drug-resistance gene carried by the plasmid</w:t>
            </w:r>
          </w:p>
        </w:tc>
      </w:tr>
    </w:tbl>
    <w:p w:rsidR="00D823B2" w:rsidRPr="00D823B2" w:rsidRDefault="00D823B2" w:rsidP="00525F2C">
      <w:pPr>
        <w:spacing w:line="360" w:lineRule="auto"/>
        <w:ind w:firstLineChars="200" w:firstLine="482"/>
        <w:jc w:val="left"/>
        <w:rPr>
          <w:rFonts w:ascii="Times New Roman" w:eastAsia="黑体" w:hAnsi="Times New Roman" w:cs="Times New Roman"/>
          <w:b/>
          <w:sz w:val="24"/>
          <w:szCs w:val="24"/>
        </w:rPr>
      </w:pPr>
    </w:p>
    <w:sectPr w:rsidR="00D823B2" w:rsidRPr="00D823B2" w:rsidSect="00525F2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FEE" w:rsidRDefault="00977FEE" w:rsidP="00525F2C">
      <w:r>
        <w:separator/>
      </w:r>
    </w:p>
  </w:endnote>
  <w:endnote w:type="continuationSeparator" w:id="0">
    <w:p w:rsidR="00977FEE" w:rsidRDefault="00977FEE" w:rsidP="0052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FEE" w:rsidRDefault="00977FEE" w:rsidP="00525F2C">
      <w:r>
        <w:separator/>
      </w:r>
    </w:p>
  </w:footnote>
  <w:footnote w:type="continuationSeparator" w:id="0">
    <w:p w:rsidR="00977FEE" w:rsidRDefault="00977FEE" w:rsidP="00525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4F570F"/>
    <w:multiLevelType w:val="hybridMultilevel"/>
    <w:tmpl w:val="299802E4"/>
    <w:lvl w:ilvl="0" w:tplc="4F525C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F0C607D"/>
    <w:multiLevelType w:val="hybridMultilevel"/>
    <w:tmpl w:val="1B90D248"/>
    <w:lvl w:ilvl="0" w:tplc="DB82B5F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76265654"/>
    <w:multiLevelType w:val="hybridMultilevel"/>
    <w:tmpl w:val="164E1CD0"/>
    <w:lvl w:ilvl="0" w:tplc="B79EDF54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ascii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B32"/>
    <w:rsid w:val="000075E8"/>
    <w:rsid w:val="00162AF2"/>
    <w:rsid w:val="0047613A"/>
    <w:rsid w:val="00525F2C"/>
    <w:rsid w:val="00585B00"/>
    <w:rsid w:val="00594C3B"/>
    <w:rsid w:val="00645D51"/>
    <w:rsid w:val="00783372"/>
    <w:rsid w:val="00896A80"/>
    <w:rsid w:val="008E3190"/>
    <w:rsid w:val="00977FEE"/>
    <w:rsid w:val="00B30D84"/>
    <w:rsid w:val="00C12FD8"/>
    <w:rsid w:val="00C2375F"/>
    <w:rsid w:val="00D23874"/>
    <w:rsid w:val="00D41146"/>
    <w:rsid w:val="00D823B2"/>
    <w:rsid w:val="00DD3B32"/>
    <w:rsid w:val="00E97888"/>
    <w:rsid w:val="00F1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F7F803"/>
  <w15:chartTrackingRefBased/>
  <w15:docId w15:val="{9DF7BBC9-93F6-4458-89BE-00828065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5F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F2C"/>
    <w:rPr>
      <w:sz w:val="18"/>
      <w:szCs w:val="18"/>
    </w:rPr>
  </w:style>
  <w:style w:type="character" w:styleId="a7">
    <w:name w:val="Hyperlink"/>
    <w:basedOn w:val="a0"/>
    <w:uiPriority w:val="99"/>
    <w:unhideWhenUsed/>
    <w:rsid w:val="00977FEE"/>
    <w:rPr>
      <w:color w:val="0563C1" w:themeColor="hyperlink"/>
      <w:u w:val="single"/>
    </w:rPr>
  </w:style>
  <w:style w:type="character" w:customStyle="1" w:styleId="a8">
    <w:name w:val="批注框文本 字符"/>
    <w:basedOn w:val="a0"/>
    <w:link w:val="a9"/>
    <w:uiPriority w:val="99"/>
    <w:semiHidden/>
    <w:rsid w:val="00977FEE"/>
    <w:rPr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977FEE"/>
    <w:rPr>
      <w:sz w:val="18"/>
      <w:szCs w:val="18"/>
    </w:rPr>
  </w:style>
  <w:style w:type="paragraph" w:styleId="aa">
    <w:name w:val="annotation text"/>
    <w:basedOn w:val="a"/>
    <w:link w:val="ab"/>
    <w:unhideWhenUsed/>
    <w:rsid w:val="00977FEE"/>
    <w:pPr>
      <w:jc w:val="left"/>
    </w:pPr>
  </w:style>
  <w:style w:type="character" w:customStyle="1" w:styleId="ab">
    <w:name w:val="批注文字 字符"/>
    <w:basedOn w:val="a0"/>
    <w:link w:val="aa"/>
    <w:rsid w:val="00977FEE"/>
  </w:style>
  <w:style w:type="character" w:customStyle="1" w:styleId="ac">
    <w:name w:val="批注主题 字符"/>
    <w:basedOn w:val="ab"/>
    <w:link w:val="ad"/>
    <w:uiPriority w:val="99"/>
    <w:semiHidden/>
    <w:rsid w:val="00977FEE"/>
    <w:rPr>
      <w:b/>
      <w:bCs/>
    </w:rPr>
  </w:style>
  <w:style w:type="paragraph" w:styleId="ad">
    <w:name w:val="annotation subject"/>
    <w:basedOn w:val="aa"/>
    <w:next w:val="aa"/>
    <w:link w:val="ac"/>
    <w:uiPriority w:val="99"/>
    <w:semiHidden/>
    <w:unhideWhenUsed/>
    <w:rsid w:val="00977FEE"/>
    <w:rPr>
      <w:b/>
      <w:bCs/>
    </w:rPr>
  </w:style>
  <w:style w:type="paragraph" w:styleId="ae">
    <w:name w:val="List Paragraph"/>
    <w:basedOn w:val="a"/>
    <w:uiPriority w:val="34"/>
    <w:qFormat/>
    <w:rsid w:val="00977FEE"/>
    <w:pPr>
      <w:ind w:firstLineChars="200" w:firstLine="420"/>
    </w:pPr>
  </w:style>
  <w:style w:type="paragraph" w:customStyle="1" w:styleId="msonormal0">
    <w:name w:val="msonormal"/>
    <w:basedOn w:val="a"/>
    <w:rsid w:val="00977F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77F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68">
    <w:name w:val="xl68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9">
    <w:name w:val="xl69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0">
    <w:name w:val="xl70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1">
    <w:name w:val="xl71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2">
    <w:name w:val="xl72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3">
    <w:name w:val="xl73"/>
    <w:basedOn w:val="a"/>
    <w:rsid w:val="00977F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4">
    <w:name w:val="xl74"/>
    <w:basedOn w:val="a"/>
    <w:rsid w:val="00977FE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5">
    <w:name w:val="xl75"/>
    <w:basedOn w:val="a"/>
    <w:rsid w:val="00977FE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Cs w:val="21"/>
    </w:rPr>
  </w:style>
  <w:style w:type="paragraph" w:customStyle="1" w:styleId="xl76">
    <w:name w:val="xl76"/>
    <w:basedOn w:val="a"/>
    <w:rsid w:val="00977FE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7">
    <w:name w:val="xl77"/>
    <w:basedOn w:val="a"/>
    <w:rsid w:val="00977FE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8">
    <w:name w:val="xl78"/>
    <w:basedOn w:val="a"/>
    <w:rsid w:val="00977FE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79">
    <w:name w:val="xl79"/>
    <w:basedOn w:val="a"/>
    <w:rsid w:val="00977FE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0">
    <w:name w:val="xl80"/>
    <w:basedOn w:val="a"/>
    <w:rsid w:val="00977F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1">
    <w:name w:val="xl81"/>
    <w:basedOn w:val="a"/>
    <w:rsid w:val="00977F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82">
    <w:name w:val="xl82"/>
    <w:basedOn w:val="a"/>
    <w:rsid w:val="00977FE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Cs w:val="21"/>
    </w:rPr>
  </w:style>
  <w:style w:type="character" w:styleId="af">
    <w:name w:val="Emphasis"/>
    <w:basedOn w:val="a0"/>
    <w:uiPriority w:val="20"/>
    <w:qFormat/>
    <w:rsid w:val="00977FEE"/>
    <w:rPr>
      <w:i/>
      <w:iCs/>
    </w:rPr>
  </w:style>
  <w:style w:type="character" w:styleId="af0">
    <w:name w:val="FollowedHyperlink"/>
    <w:basedOn w:val="a0"/>
    <w:uiPriority w:val="99"/>
    <w:semiHidden/>
    <w:unhideWhenUsed/>
    <w:rsid w:val="00D823B2"/>
    <w:rPr>
      <w:color w:val="954F72"/>
      <w:u w:val="single"/>
    </w:rPr>
  </w:style>
  <w:style w:type="paragraph" w:customStyle="1" w:styleId="font6">
    <w:name w:val="font6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8">
    <w:name w:val="font8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font10">
    <w:name w:val="font10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1">
    <w:name w:val="font11"/>
    <w:basedOn w:val="a"/>
    <w:rsid w:val="00D823B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12">
    <w:name w:val="font12"/>
    <w:basedOn w:val="a"/>
    <w:rsid w:val="00D823B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D823B2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52</Words>
  <Characters>7141</Characters>
  <Application>Microsoft Office Word</Application>
  <DocSecurity>0</DocSecurity>
  <Lines>59</Lines>
  <Paragraphs>16</Paragraphs>
  <ScaleCrop>false</ScaleCrop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m</dc:creator>
  <cp:keywords/>
  <dc:description/>
  <cp:lastModifiedBy>Administrator</cp:lastModifiedBy>
  <cp:revision>3</cp:revision>
  <dcterms:created xsi:type="dcterms:W3CDTF">2021-09-22T01:06:00Z</dcterms:created>
  <dcterms:modified xsi:type="dcterms:W3CDTF">2021-09-22T01:07:00Z</dcterms:modified>
</cp:coreProperties>
</file>